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1A8FC" w14:textId="1121EF28" w:rsidR="00D12A16" w:rsidRPr="00F576BB" w:rsidRDefault="00A536D5" w:rsidP="00F576BB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 Supplementary table 1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A536D5">
        <w:rPr>
          <w:rFonts w:ascii="Times New Roman" w:hAnsi="Times New Roman" w:cs="Times New Roman"/>
          <w:sz w:val="24"/>
          <w:szCs w:val="32"/>
        </w:rPr>
        <w:t>The parameters related to dietary composition applied in the process of constructing the DII.</w:t>
      </w:r>
    </w:p>
    <w:tbl>
      <w:tblPr>
        <w:tblpPr w:leftFromText="180" w:rightFromText="180" w:vertAnchor="text" w:horzAnchor="margin" w:tblpY="55"/>
        <w:tblW w:w="8071" w:type="dxa"/>
        <w:tblLayout w:type="fixed"/>
        <w:tblLook w:val="04A0" w:firstRow="1" w:lastRow="0" w:firstColumn="1" w:lastColumn="0" w:noHBand="0" w:noVBand="1"/>
      </w:tblPr>
      <w:tblGrid>
        <w:gridCol w:w="1623"/>
        <w:gridCol w:w="2020"/>
        <w:gridCol w:w="2351"/>
        <w:gridCol w:w="2077"/>
      </w:tblGrid>
      <w:tr w:rsidR="00F576BB" w14:paraId="6CCBE426" w14:textId="77777777" w:rsidTr="00F576BB">
        <w:trPr>
          <w:trHeight w:val="180"/>
        </w:trPr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CE0DF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0" w:name="OLE_LINK6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ietary composi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B817C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verall inflammatory effect score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34DE9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lobal daily mean intake (units/d)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0B1A5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tandard deviation of the global daily intake</w:t>
            </w:r>
          </w:p>
        </w:tc>
      </w:tr>
      <w:tr w:rsidR="00F576BB" w14:paraId="1C64013B" w14:textId="77777777" w:rsidTr="00F576BB">
        <w:trPr>
          <w:trHeight w:val="180"/>
        </w:trPr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8482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lcohol (g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4F0F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28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D880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98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8F79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2</w:t>
            </w:r>
          </w:p>
        </w:tc>
      </w:tr>
      <w:tr w:rsidR="00F576BB" w14:paraId="362A22D9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F9F8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Vitamin B12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6827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5778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4C05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70</w:t>
            </w:r>
          </w:p>
        </w:tc>
      </w:tr>
      <w:tr w:rsidR="00F576BB" w14:paraId="25C36805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C02B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Vitamin B6 (m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E339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3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E4FD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8B3D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4</w:t>
            </w:r>
          </w:p>
        </w:tc>
      </w:tr>
      <w:tr w:rsidR="00F576BB" w14:paraId="29498034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5EE2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β-Carotene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E07C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5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F3D4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718.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CC60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20.00</w:t>
            </w:r>
          </w:p>
        </w:tc>
      </w:tr>
      <w:tr w:rsidR="00F576BB" w14:paraId="4E90E4DB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1227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ffeine (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0BAE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1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DDD0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58F8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67</w:t>
            </w:r>
          </w:p>
        </w:tc>
      </w:tr>
      <w:tr w:rsidR="00F576BB" w14:paraId="63023615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7955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rbohydrate (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6835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60D2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2.2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082A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0.00</w:t>
            </w:r>
          </w:p>
        </w:tc>
      </w:tr>
      <w:tr w:rsidR="00F576BB" w14:paraId="07A3F596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A329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holesterol (m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4C6F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37C9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9.4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DE6F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1.20</w:t>
            </w:r>
          </w:p>
        </w:tc>
      </w:tr>
      <w:tr w:rsidR="00F576BB" w14:paraId="15BD21C1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23E1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nergy (kca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5349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D8EF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56.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1240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38.00</w:t>
            </w:r>
          </w:p>
        </w:tc>
      </w:tr>
      <w:tr w:rsidR="00F576BB" w14:paraId="3B19E043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B060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otal fat (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FC62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2D92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1.4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F827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40</w:t>
            </w:r>
          </w:p>
        </w:tc>
      </w:tr>
      <w:tr w:rsidR="00F576BB" w14:paraId="4577565A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50FD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iber (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F444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6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C64B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.8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132C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0</w:t>
            </w:r>
          </w:p>
        </w:tc>
      </w:tr>
      <w:tr w:rsidR="00F576BB" w14:paraId="6F4F846E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8C98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olic acid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6B27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1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7908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3.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F4C8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0.70</w:t>
            </w:r>
          </w:p>
        </w:tc>
      </w:tr>
      <w:tr w:rsidR="00F576BB" w14:paraId="2890892E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5FC1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ron (m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4940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09CC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3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A004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1</w:t>
            </w:r>
          </w:p>
        </w:tc>
      </w:tr>
      <w:tr w:rsidR="00F576BB" w14:paraId="116C1D12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6760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agnesium (m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BA86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4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68B1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0.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291E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9.40</w:t>
            </w:r>
          </w:p>
        </w:tc>
      </w:tr>
      <w:tr w:rsidR="00F576BB" w14:paraId="15B82405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05B8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UFA (g)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4DF1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F82E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.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F08D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10</w:t>
            </w:r>
          </w:p>
        </w:tc>
      </w:tr>
      <w:tr w:rsidR="00F576BB" w14:paraId="77CF019C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A2A4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acin (m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4AB7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2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1FDB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.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D212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.77</w:t>
            </w:r>
          </w:p>
        </w:tc>
      </w:tr>
      <w:tr w:rsidR="00F576BB" w14:paraId="360485D7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AE4A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rotein (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2705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D85C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9.4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30D8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90</w:t>
            </w:r>
          </w:p>
        </w:tc>
      </w:tr>
      <w:tr w:rsidR="00F576BB" w14:paraId="2837912E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6BDC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UFA (g)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C033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3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1FE0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.8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8275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76</w:t>
            </w:r>
          </w:p>
        </w:tc>
      </w:tr>
      <w:tr w:rsidR="00F576BB" w14:paraId="67F36169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60E8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Vitamin B2 (m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A443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0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5B1C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008F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9</w:t>
            </w:r>
          </w:p>
        </w:tc>
      </w:tr>
      <w:tr w:rsidR="00F576BB" w14:paraId="16D7FC63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F5E6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aturated fat (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62F3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01C8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.6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3904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00</w:t>
            </w:r>
          </w:p>
        </w:tc>
      </w:tr>
      <w:tr w:rsidR="00F576BB" w14:paraId="633E7906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22B3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lenium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2AD4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1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0651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7.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42A4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.10</w:t>
            </w:r>
          </w:p>
        </w:tc>
      </w:tr>
      <w:tr w:rsidR="00F576BB" w14:paraId="7DADB213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C726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Vitamin B1 (m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F331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1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7857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7DC5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F576BB" w14:paraId="25E7395D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57600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Vitamin A (RE)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C8230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40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B6160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83.90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3761F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18.60</w:t>
            </w:r>
          </w:p>
        </w:tc>
      </w:tr>
      <w:tr w:rsidR="00F576BB" w14:paraId="580D93B4" w14:textId="77777777" w:rsidTr="00F576BB">
        <w:trPr>
          <w:trHeight w:val="180"/>
        </w:trPr>
        <w:tc>
          <w:tcPr>
            <w:tcW w:w="1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05DCF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Vitamin C (mg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B8A71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42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AEC64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8.20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B7BE9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3.46</w:t>
            </w:r>
          </w:p>
        </w:tc>
      </w:tr>
      <w:tr w:rsidR="00F576BB" w14:paraId="5F4C27F0" w14:textId="77777777" w:rsidTr="00F576BB">
        <w:trPr>
          <w:trHeight w:val="180"/>
        </w:trPr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3630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Vitamin D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8217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45</w:t>
            </w:r>
          </w:p>
        </w:tc>
        <w:tc>
          <w:tcPr>
            <w:tcW w:w="23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7E1B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26</w:t>
            </w: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8BCD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1</w:t>
            </w:r>
          </w:p>
        </w:tc>
      </w:tr>
      <w:tr w:rsidR="00F576BB" w14:paraId="7081A9CF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14AF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Vitamin E (m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1FAA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4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AF67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7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B273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9</w:t>
            </w:r>
          </w:p>
        </w:tc>
      </w:tr>
      <w:tr w:rsidR="00F576BB" w14:paraId="60A4A4C8" w14:textId="77777777" w:rsidTr="00F576BB">
        <w:trPr>
          <w:trHeight w:val="180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C67B4" w14:textId="77777777" w:rsidR="00F576BB" w:rsidRDefault="00F576BB" w:rsidP="00F576B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Zinc (mg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347D2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31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71E8C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.84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BEA34" w14:textId="77777777" w:rsidR="00F576BB" w:rsidRDefault="00F576BB" w:rsidP="00F576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9</w:t>
            </w:r>
          </w:p>
        </w:tc>
      </w:tr>
    </w:tbl>
    <w:p w14:paraId="5A0E59E9" w14:textId="5E3C7A48" w:rsidR="00D12A16" w:rsidRDefault="00DF3CBE" w:rsidP="00F576BB">
      <w:pPr>
        <w:rPr>
          <w:rFonts w:ascii="Times New Roman" w:hAnsi="Times New Roman" w:cs="Times New Roman"/>
          <w:sz w:val="24"/>
        </w:rPr>
      </w:pPr>
      <w:r w:rsidRPr="00DF3CBE">
        <w:rPr>
          <w:rFonts w:ascii="Times New Roman" w:hAnsi="Times New Roman" w:cs="Times New Roman" w:hint="eastAsia"/>
          <w:sz w:val="24"/>
          <w:szCs w:val="32"/>
        </w:rPr>
        <w:t>Note: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DF3CBE">
        <w:rPr>
          <w:rFonts w:ascii="Times New Roman" w:hAnsi="Times New Roman" w:cs="Times New Roman"/>
          <w:sz w:val="24"/>
          <w:szCs w:val="32"/>
        </w:rPr>
        <w:t>a</w:t>
      </w:r>
      <w:r>
        <w:rPr>
          <w:rFonts w:ascii="Times New Roman" w:hAnsi="Times New Roman" w:cs="Times New Roman" w:hint="eastAsia"/>
          <w:sz w:val="24"/>
        </w:rPr>
        <w:t xml:space="preserve">=DII of a certain dietary component = (Daily intake of the dietary component - </w:t>
      </w:r>
      <w:r>
        <w:rPr>
          <w:rFonts w:ascii="Times New Roman" w:hAnsi="Times New Roman" w:cs="Times New Roman"/>
          <w:sz w:val="24"/>
        </w:rPr>
        <w:t>Global daily mean intake</w:t>
      </w:r>
      <w:r>
        <w:rPr>
          <w:rFonts w:ascii="Times New Roman" w:hAnsi="Times New Roman" w:cs="Times New Roman" w:hint="eastAsia"/>
          <w:sz w:val="24"/>
        </w:rPr>
        <w:t xml:space="preserve"> of the dietary component) / Standard deviation of the global daily intake for the dietary component * </w:t>
      </w:r>
      <w:r>
        <w:rPr>
          <w:rFonts w:ascii="Times New Roman" w:hAnsi="Times New Roman" w:cs="Times New Roman"/>
          <w:sz w:val="24"/>
        </w:rPr>
        <w:t>Overall inflammatory effect score</w:t>
      </w:r>
      <w:r>
        <w:rPr>
          <w:rFonts w:ascii="Times New Roman" w:hAnsi="Times New Roman" w:cs="Times New Roman" w:hint="eastAsia"/>
          <w:sz w:val="24"/>
        </w:rPr>
        <w:t xml:space="preserve"> of the dietary </w:t>
      </w:r>
      <w:r>
        <w:rPr>
          <w:rFonts w:ascii="Times New Roman" w:hAnsi="Times New Roman" w:cs="Times New Roman" w:hint="eastAsia"/>
          <w:sz w:val="24"/>
        </w:rPr>
        <w:lastRenderedPageBreak/>
        <w:t>component. The DII for each participant was obtained by summing the DII of the 26 dietary components selected in this study</w:t>
      </w:r>
      <w:r w:rsidR="000C18D9">
        <w:rPr>
          <w:rFonts w:ascii="Times New Roman" w:hAnsi="Times New Roman" w:cs="Times New Roman" w:hint="eastAsia"/>
          <w:sz w:val="24"/>
        </w:rPr>
        <w:t xml:space="preserve">; </w:t>
      </w:r>
      <w:r w:rsidRPr="00DF3CBE">
        <w:rPr>
          <w:rFonts w:ascii="Times New Roman" w:hAnsi="Times New Roman" w:cs="Times New Roman" w:hint="eastAsia"/>
          <w:sz w:val="24"/>
          <w:szCs w:val="32"/>
        </w:rPr>
        <w:t>b=Retinol equivalents</w:t>
      </w:r>
      <w:r w:rsidR="000C18D9">
        <w:rPr>
          <w:rFonts w:ascii="Times New Roman" w:hAnsi="Times New Roman" w:cs="Times New Roman" w:hint="eastAsia"/>
          <w:sz w:val="24"/>
          <w:szCs w:val="32"/>
        </w:rPr>
        <w:t xml:space="preserve">; </w:t>
      </w:r>
      <w:r w:rsidRPr="00DF3CBE">
        <w:rPr>
          <w:rFonts w:ascii="Times New Roman" w:hAnsi="Times New Roman" w:cs="Times New Roman"/>
          <w:sz w:val="24"/>
        </w:rPr>
        <w:t>c</w:t>
      </w:r>
      <w:r w:rsidRPr="00DF3CBE">
        <w:rPr>
          <w:rFonts w:ascii="Times New Roman" w:hAnsi="Times New Roman" w:cs="Times New Roman" w:hint="eastAsia"/>
          <w:sz w:val="24"/>
        </w:rPr>
        <w:t>=Monounsaturated fatty acids</w:t>
      </w:r>
      <w:r w:rsidR="000C18D9">
        <w:rPr>
          <w:rFonts w:ascii="Times New Roman" w:hAnsi="Times New Roman" w:cs="Times New Roman" w:hint="eastAsia"/>
          <w:sz w:val="24"/>
        </w:rPr>
        <w:t xml:space="preserve">; </w:t>
      </w:r>
      <w:r w:rsidRPr="00DF3CBE">
        <w:rPr>
          <w:rFonts w:ascii="Times New Roman" w:hAnsi="Times New Roman" w:cs="Times New Roman"/>
          <w:sz w:val="24"/>
        </w:rPr>
        <w:t>d</w:t>
      </w:r>
      <w:r w:rsidRPr="00DF3CBE">
        <w:rPr>
          <w:rFonts w:ascii="Times New Roman" w:hAnsi="Times New Roman" w:cs="Times New Roman" w:hint="eastAsia"/>
          <w:sz w:val="24"/>
        </w:rPr>
        <w:t>=P</w:t>
      </w:r>
      <w:r>
        <w:rPr>
          <w:rFonts w:ascii="Times New Roman" w:hAnsi="Times New Roman" w:cs="Times New Roman" w:hint="eastAsia"/>
          <w:sz w:val="24"/>
        </w:rPr>
        <w:t>olyunsaturated fatty acids.</w:t>
      </w:r>
    </w:p>
    <w:bookmarkEnd w:id="0"/>
    <w:p w14:paraId="739C252B" w14:textId="3FE74865" w:rsidR="00D12A16" w:rsidRDefault="00D12A16" w:rsidP="00F576BB">
      <w:pPr>
        <w:rPr>
          <w:rFonts w:ascii="Times New Roman" w:hAnsi="Times New Roman" w:cs="Times New Roman"/>
          <w:sz w:val="24"/>
        </w:rPr>
      </w:pPr>
    </w:p>
    <w:sectPr w:rsidR="00D12A16" w:rsidSect="00A536D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C15CE" w14:textId="77777777" w:rsidR="00BF7C73" w:rsidRDefault="00BF7C73">
      <w:r>
        <w:separator/>
      </w:r>
    </w:p>
  </w:endnote>
  <w:endnote w:type="continuationSeparator" w:id="0">
    <w:p w14:paraId="6B139512" w14:textId="77777777" w:rsidR="00BF7C73" w:rsidRDefault="00BF7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205894" w14:textId="77777777" w:rsidR="00DF3CBE" w:rsidRDefault="00DF3CB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4117F" w14:textId="77777777" w:rsidR="00DF3CBE" w:rsidRDefault="00DF3CBE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6023F" w14:textId="77777777" w:rsidR="00DF3CBE" w:rsidRDefault="00DF3CB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35461A" w14:textId="77777777" w:rsidR="00BF7C73" w:rsidRDefault="00BF7C73">
      <w:r>
        <w:separator/>
      </w:r>
    </w:p>
  </w:footnote>
  <w:footnote w:type="continuationSeparator" w:id="0">
    <w:p w14:paraId="1E23258A" w14:textId="77777777" w:rsidR="00BF7C73" w:rsidRDefault="00BF7C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D5DBF9" w14:textId="77777777" w:rsidR="00DF3CBE" w:rsidRDefault="00DF3CBE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6894458"/>
    </w:sdtPr>
    <w:sdtContent>
      <w:p w14:paraId="284727D2" w14:textId="77777777" w:rsidR="00D12A16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CCF726A" w14:textId="77777777" w:rsidR="00D12A16" w:rsidRDefault="00D12A16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5BFDB" w14:textId="77777777" w:rsidR="00DF3CBE" w:rsidRDefault="00DF3CBE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D5999"/>
    <w:multiLevelType w:val="multilevel"/>
    <w:tmpl w:val="09AD5999"/>
    <w:lvl w:ilvl="0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74B4EDB"/>
    <w:multiLevelType w:val="multilevel"/>
    <w:tmpl w:val="DBDAD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215D96"/>
    <w:multiLevelType w:val="multilevel"/>
    <w:tmpl w:val="27215D96"/>
    <w:lvl w:ilvl="0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8622211">
    <w:abstractNumId w:val="0"/>
  </w:num>
  <w:num w:numId="2" w16cid:durableId="51388478">
    <w:abstractNumId w:val="2"/>
  </w:num>
  <w:num w:numId="3" w16cid:durableId="399866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E1Mjg2MTEwOGZiNDIxMGYxOGRiNjQ2Y2QzNWZjZGYifQ=="/>
  </w:docVars>
  <w:rsids>
    <w:rsidRoot w:val="00B51AA8"/>
    <w:rsid w:val="00000122"/>
    <w:rsid w:val="00005402"/>
    <w:rsid w:val="00076A9A"/>
    <w:rsid w:val="0009428C"/>
    <w:rsid w:val="000C18D9"/>
    <w:rsid w:val="001031A5"/>
    <w:rsid w:val="001D43C4"/>
    <w:rsid w:val="001F4179"/>
    <w:rsid w:val="0024637B"/>
    <w:rsid w:val="00254980"/>
    <w:rsid w:val="00255B39"/>
    <w:rsid w:val="00270BE1"/>
    <w:rsid w:val="002A2B1E"/>
    <w:rsid w:val="002B132D"/>
    <w:rsid w:val="002D3305"/>
    <w:rsid w:val="00300C02"/>
    <w:rsid w:val="00333B2B"/>
    <w:rsid w:val="00356E1A"/>
    <w:rsid w:val="00367557"/>
    <w:rsid w:val="00377342"/>
    <w:rsid w:val="003A4646"/>
    <w:rsid w:val="003B5EDD"/>
    <w:rsid w:val="00493084"/>
    <w:rsid w:val="004E0314"/>
    <w:rsid w:val="00540471"/>
    <w:rsid w:val="005F1C1F"/>
    <w:rsid w:val="00656FD0"/>
    <w:rsid w:val="006E2E93"/>
    <w:rsid w:val="00722F16"/>
    <w:rsid w:val="00781C41"/>
    <w:rsid w:val="00787EE9"/>
    <w:rsid w:val="007F5CA1"/>
    <w:rsid w:val="00860A5E"/>
    <w:rsid w:val="00974E98"/>
    <w:rsid w:val="009E048A"/>
    <w:rsid w:val="009E35D7"/>
    <w:rsid w:val="009E7630"/>
    <w:rsid w:val="00A15229"/>
    <w:rsid w:val="00A35D75"/>
    <w:rsid w:val="00A37087"/>
    <w:rsid w:val="00A536D5"/>
    <w:rsid w:val="00B42E08"/>
    <w:rsid w:val="00B47414"/>
    <w:rsid w:val="00B51AA8"/>
    <w:rsid w:val="00BC7651"/>
    <w:rsid w:val="00BF7C73"/>
    <w:rsid w:val="00C07616"/>
    <w:rsid w:val="00C84F4D"/>
    <w:rsid w:val="00CA5915"/>
    <w:rsid w:val="00CE52E4"/>
    <w:rsid w:val="00D12A16"/>
    <w:rsid w:val="00D55C59"/>
    <w:rsid w:val="00D7546C"/>
    <w:rsid w:val="00DC7126"/>
    <w:rsid w:val="00DF3CBE"/>
    <w:rsid w:val="00E05260"/>
    <w:rsid w:val="00E33D05"/>
    <w:rsid w:val="00E7043D"/>
    <w:rsid w:val="00E756A2"/>
    <w:rsid w:val="00E76AEB"/>
    <w:rsid w:val="00EF0D7B"/>
    <w:rsid w:val="00F147F9"/>
    <w:rsid w:val="00F26D13"/>
    <w:rsid w:val="00F576BB"/>
    <w:rsid w:val="00F71F94"/>
    <w:rsid w:val="00F9771E"/>
    <w:rsid w:val="00FD0BE0"/>
    <w:rsid w:val="01166304"/>
    <w:rsid w:val="01DF79C5"/>
    <w:rsid w:val="020354EC"/>
    <w:rsid w:val="02345732"/>
    <w:rsid w:val="02877745"/>
    <w:rsid w:val="02EE3748"/>
    <w:rsid w:val="031C6C92"/>
    <w:rsid w:val="03FE7EAB"/>
    <w:rsid w:val="04351B1E"/>
    <w:rsid w:val="066C20BE"/>
    <w:rsid w:val="07741FE1"/>
    <w:rsid w:val="077E2852"/>
    <w:rsid w:val="088210AA"/>
    <w:rsid w:val="08FE31BB"/>
    <w:rsid w:val="095E38C5"/>
    <w:rsid w:val="09C05A76"/>
    <w:rsid w:val="0A71102A"/>
    <w:rsid w:val="0A783D9D"/>
    <w:rsid w:val="0B017CE9"/>
    <w:rsid w:val="0B574AC1"/>
    <w:rsid w:val="0B586581"/>
    <w:rsid w:val="0BA0309A"/>
    <w:rsid w:val="0C175CE1"/>
    <w:rsid w:val="0CF84BF3"/>
    <w:rsid w:val="0D6E60A1"/>
    <w:rsid w:val="0E0F5DF6"/>
    <w:rsid w:val="1145536B"/>
    <w:rsid w:val="11A16A45"/>
    <w:rsid w:val="11D10EB5"/>
    <w:rsid w:val="13640136"/>
    <w:rsid w:val="139A48B2"/>
    <w:rsid w:val="143040B0"/>
    <w:rsid w:val="14BF657B"/>
    <w:rsid w:val="15763B03"/>
    <w:rsid w:val="15A02627"/>
    <w:rsid w:val="15CC7E09"/>
    <w:rsid w:val="169B5E7F"/>
    <w:rsid w:val="16FD7496"/>
    <w:rsid w:val="17B85544"/>
    <w:rsid w:val="18AB1F57"/>
    <w:rsid w:val="19EB2693"/>
    <w:rsid w:val="1A491A28"/>
    <w:rsid w:val="1A693F9F"/>
    <w:rsid w:val="1AB04740"/>
    <w:rsid w:val="1B5F18F4"/>
    <w:rsid w:val="1B6E4C3B"/>
    <w:rsid w:val="1B934E93"/>
    <w:rsid w:val="1C4C57FF"/>
    <w:rsid w:val="1D234707"/>
    <w:rsid w:val="1EF03E8B"/>
    <w:rsid w:val="1F2C2F7A"/>
    <w:rsid w:val="1F6D61B8"/>
    <w:rsid w:val="1FEA7DEA"/>
    <w:rsid w:val="20450EE3"/>
    <w:rsid w:val="208A4B48"/>
    <w:rsid w:val="20BC5287"/>
    <w:rsid w:val="224C1951"/>
    <w:rsid w:val="22B248D1"/>
    <w:rsid w:val="24E10A60"/>
    <w:rsid w:val="25B56073"/>
    <w:rsid w:val="262A28CC"/>
    <w:rsid w:val="264330A3"/>
    <w:rsid w:val="26543C2E"/>
    <w:rsid w:val="274719E5"/>
    <w:rsid w:val="277909B0"/>
    <w:rsid w:val="2A3A7208"/>
    <w:rsid w:val="2B3212BA"/>
    <w:rsid w:val="2C8020C7"/>
    <w:rsid w:val="2C9D0D2A"/>
    <w:rsid w:val="2CBC307A"/>
    <w:rsid w:val="2D0424B0"/>
    <w:rsid w:val="2D095047"/>
    <w:rsid w:val="2D1B10C6"/>
    <w:rsid w:val="2D555DC5"/>
    <w:rsid w:val="2D7E3C87"/>
    <w:rsid w:val="2DE03FF9"/>
    <w:rsid w:val="2E27684E"/>
    <w:rsid w:val="2E346DB8"/>
    <w:rsid w:val="2EBE2911"/>
    <w:rsid w:val="2F4A2072"/>
    <w:rsid w:val="2F947691"/>
    <w:rsid w:val="305D4027"/>
    <w:rsid w:val="313528AE"/>
    <w:rsid w:val="31BF5580"/>
    <w:rsid w:val="32B048E2"/>
    <w:rsid w:val="32F64C78"/>
    <w:rsid w:val="34035F8E"/>
    <w:rsid w:val="34AA5B2B"/>
    <w:rsid w:val="34E713C6"/>
    <w:rsid w:val="352B4808"/>
    <w:rsid w:val="3538422D"/>
    <w:rsid w:val="353C420B"/>
    <w:rsid w:val="35F363F2"/>
    <w:rsid w:val="36022C46"/>
    <w:rsid w:val="3684230E"/>
    <w:rsid w:val="36BD13B2"/>
    <w:rsid w:val="36C50230"/>
    <w:rsid w:val="36D562AC"/>
    <w:rsid w:val="37141A96"/>
    <w:rsid w:val="3784550F"/>
    <w:rsid w:val="3946010D"/>
    <w:rsid w:val="3955043F"/>
    <w:rsid w:val="39777F08"/>
    <w:rsid w:val="39F23A32"/>
    <w:rsid w:val="3B4541EE"/>
    <w:rsid w:val="3B7E3D60"/>
    <w:rsid w:val="3B9F0E85"/>
    <w:rsid w:val="3BDD5EED"/>
    <w:rsid w:val="3C060596"/>
    <w:rsid w:val="3C0B0DDB"/>
    <w:rsid w:val="3D512F8C"/>
    <w:rsid w:val="3D687B67"/>
    <w:rsid w:val="3D8E3A72"/>
    <w:rsid w:val="3EA91078"/>
    <w:rsid w:val="3F56236D"/>
    <w:rsid w:val="404E1296"/>
    <w:rsid w:val="42477EB0"/>
    <w:rsid w:val="42A2429F"/>
    <w:rsid w:val="42CC1372"/>
    <w:rsid w:val="42F62B8D"/>
    <w:rsid w:val="44BC2883"/>
    <w:rsid w:val="44ED3CA5"/>
    <w:rsid w:val="44F91334"/>
    <w:rsid w:val="45F97EF6"/>
    <w:rsid w:val="474B7482"/>
    <w:rsid w:val="477C4003"/>
    <w:rsid w:val="47A20796"/>
    <w:rsid w:val="47CE4C4C"/>
    <w:rsid w:val="47D25CC8"/>
    <w:rsid w:val="489F2FD7"/>
    <w:rsid w:val="48D94349"/>
    <w:rsid w:val="493267ED"/>
    <w:rsid w:val="49610E1D"/>
    <w:rsid w:val="4986113E"/>
    <w:rsid w:val="4A183041"/>
    <w:rsid w:val="4A1A5872"/>
    <w:rsid w:val="4A71507A"/>
    <w:rsid w:val="4C995F8F"/>
    <w:rsid w:val="4D534390"/>
    <w:rsid w:val="4DAF5F89"/>
    <w:rsid w:val="4E205F85"/>
    <w:rsid w:val="4FD80AC6"/>
    <w:rsid w:val="50240637"/>
    <w:rsid w:val="520D16DA"/>
    <w:rsid w:val="523E0E78"/>
    <w:rsid w:val="53852DC9"/>
    <w:rsid w:val="550A17D8"/>
    <w:rsid w:val="55336EF8"/>
    <w:rsid w:val="557719AF"/>
    <w:rsid w:val="56032E6C"/>
    <w:rsid w:val="563A0FB3"/>
    <w:rsid w:val="570556BE"/>
    <w:rsid w:val="571D633D"/>
    <w:rsid w:val="572D7A00"/>
    <w:rsid w:val="57407733"/>
    <w:rsid w:val="57CA524F"/>
    <w:rsid w:val="57FE4786"/>
    <w:rsid w:val="58A52C1D"/>
    <w:rsid w:val="5A595EC0"/>
    <w:rsid w:val="5B6E3663"/>
    <w:rsid w:val="5BC46868"/>
    <w:rsid w:val="5C0950B8"/>
    <w:rsid w:val="5EF23C04"/>
    <w:rsid w:val="5F577D10"/>
    <w:rsid w:val="5FF756B7"/>
    <w:rsid w:val="617C3A5E"/>
    <w:rsid w:val="61A06B38"/>
    <w:rsid w:val="61AD00BB"/>
    <w:rsid w:val="61BE5E24"/>
    <w:rsid w:val="62A31E2A"/>
    <w:rsid w:val="636D4072"/>
    <w:rsid w:val="64013788"/>
    <w:rsid w:val="67FF2CF3"/>
    <w:rsid w:val="68040309"/>
    <w:rsid w:val="68E02B24"/>
    <w:rsid w:val="69041ADC"/>
    <w:rsid w:val="69313380"/>
    <w:rsid w:val="6A2A72A5"/>
    <w:rsid w:val="6ACE642C"/>
    <w:rsid w:val="6B453112"/>
    <w:rsid w:val="6B464F6E"/>
    <w:rsid w:val="6BA153E3"/>
    <w:rsid w:val="6BEA4A01"/>
    <w:rsid w:val="6C5721BF"/>
    <w:rsid w:val="6C717206"/>
    <w:rsid w:val="6C9F4AA4"/>
    <w:rsid w:val="6DD11682"/>
    <w:rsid w:val="6DE96C0F"/>
    <w:rsid w:val="6F387905"/>
    <w:rsid w:val="705A7660"/>
    <w:rsid w:val="706C7393"/>
    <w:rsid w:val="70B56170"/>
    <w:rsid w:val="71681353"/>
    <w:rsid w:val="726245AA"/>
    <w:rsid w:val="728A1619"/>
    <w:rsid w:val="72CE7E91"/>
    <w:rsid w:val="731F52EB"/>
    <w:rsid w:val="73781BAB"/>
    <w:rsid w:val="74C83132"/>
    <w:rsid w:val="754D7DFC"/>
    <w:rsid w:val="77E66DCA"/>
    <w:rsid w:val="7851759A"/>
    <w:rsid w:val="78623289"/>
    <w:rsid w:val="790C6992"/>
    <w:rsid w:val="7B576EF9"/>
    <w:rsid w:val="7B916FC2"/>
    <w:rsid w:val="7BFA3E1A"/>
    <w:rsid w:val="7CFB3C80"/>
    <w:rsid w:val="7D1E52DC"/>
    <w:rsid w:val="7D515947"/>
    <w:rsid w:val="7EC2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D96FDF"/>
  <w15:docId w15:val="{9CE9DF9D-B516-4DCF-8874-9245728BC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FF0000"/>
      <w:sz w:val="24"/>
      <w:szCs w:val="24"/>
      <w:u w:val="none"/>
      <w:vertAlign w:val="superscript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FF0000"/>
      <w:sz w:val="24"/>
      <w:szCs w:val="24"/>
      <w:u w:val="none"/>
      <w:vertAlign w:val="subscript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FF0000"/>
      <w:sz w:val="24"/>
      <w:szCs w:val="24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color w:val="FF0000"/>
      <w:sz w:val="24"/>
      <w:szCs w:val="24"/>
      <w:u w:val="none"/>
      <w:vertAlign w:val="subscript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1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23</Words>
  <Characters>1349</Characters>
  <Application>Microsoft Office Word</Application>
  <DocSecurity>0</DocSecurity>
  <Lines>149</Lines>
  <Paragraphs>74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6321</dc:creator>
  <cp:lastModifiedBy>硕奇 李</cp:lastModifiedBy>
  <cp:revision>45</cp:revision>
  <dcterms:created xsi:type="dcterms:W3CDTF">2023-08-01T01:19:00Z</dcterms:created>
  <dcterms:modified xsi:type="dcterms:W3CDTF">2025-05-17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A2FA75677AD4A3BB22F57133877D7DD_13</vt:lpwstr>
  </property>
</Properties>
</file>